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D5A901"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C186EC"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A14D9B"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2479AF" w:rsidR="00FB3483" w:rsidRPr="00930A31" w:rsidRDefault="00F75D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CD0AC1"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22761E"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1A14DE"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D5F07C"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78CC3A"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34E6CC"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5D2C59"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B9EBA"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15C5A4"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9A327A" w:rsidR="00930A31"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8F6CFB" w:rsidR="00930A31"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034D44" w:rsidR="00930A31" w:rsidRPr="00930A31" w:rsidRDefault="0081687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85A85D"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5C619B"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F9F191"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A26D44" w:rsidR="006E5FE2"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C5BD18" w:rsidR="006E5FE2"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D1B799"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664190"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E04819" w:rsidR="00FB3483" w:rsidRPr="00930A31" w:rsidRDefault="00E6371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A18DB">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85CC48"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40EA71"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D04815"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BC905F"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2F83BB"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843FE1" w:rsidR="00930A31"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AAA11F" w:rsidR="00FB3483" w:rsidRPr="00930A31" w:rsidRDefault="00EA18D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A8A269" w:rsidR="00077B44" w:rsidRPr="00930A31" w:rsidRDefault="00EA18D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78D03B" w:rsidR="00930A31" w:rsidRPr="00930A31" w:rsidRDefault="00EA18D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85C03" w:rsidR="00930A31" w:rsidRPr="00930A31" w:rsidRDefault="00E637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A18DB">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71A907" w:rsidR="00930A31" w:rsidRPr="00930A31" w:rsidRDefault="0081687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A18DB">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DEA551" w:rsidR="00930A31" w:rsidRPr="00930A31" w:rsidRDefault="00E6371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A18DB">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E22980" w:rsidR="00930A31"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5ECEEB" w:rsidR="00930A31"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34E8C8" w:rsidR="00930A31"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21A40D" w:rsidR="00077B44"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C3E06D" w:rsidR="00077B44"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3C1722" w:rsidR="00077B44" w:rsidRPr="00930A31" w:rsidRDefault="00D87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465450" w14:textId="77777777" w:rsidR="00694460" w:rsidRDefault="00694460">
      <w:r>
        <w:separator/>
      </w:r>
    </w:p>
  </w:endnote>
  <w:endnote w:type="continuationSeparator" w:id="0">
    <w:p w14:paraId="0AF561E9" w14:textId="77777777" w:rsidR="00694460" w:rsidRDefault="00694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CA893C" w14:textId="77777777" w:rsidR="00694460" w:rsidRDefault="00694460">
      <w:r>
        <w:separator/>
      </w:r>
    </w:p>
  </w:footnote>
  <w:footnote w:type="continuationSeparator" w:id="0">
    <w:p w14:paraId="168F8CAF" w14:textId="77777777" w:rsidR="00694460" w:rsidRDefault="006944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94460"/>
    <w:rsid w:val="006E5FE2"/>
    <w:rsid w:val="006F3BA6"/>
    <w:rsid w:val="00726794"/>
    <w:rsid w:val="0077253C"/>
    <w:rsid w:val="0081687E"/>
    <w:rsid w:val="008412D5"/>
    <w:rsid w:val="008A3EAE"/>
    <w:rsid w:val="008E2C91"/>
    <w:rsid w:val="00930A31"/>
    <w:rsid w:val="00947707"/>
    <w:rsid w:val="00950163"/>
    <w:rsid w:val="009827E5"/>
    <w:rsid w:val="009B6003"/>
    <w:rsid w:val="00A215D2"/>
    <w:rsid w:val="00A86593"/>
    <w:rsid w:val="00AA7797"/>
    <w:rsid w:val="00AB79CE"/>
    <w:rsid w:val="00AD3CC7"/>
    <w:rsid w:val="00AE4BBD"/>
    <w:rsid w:val="00B04429"/>
    <w:rsid w:val="00B51910"/>
    <w:rsid w:val="00B730D1"/>
    <w:rsid w:val="00C22710"/>
    <w:rsid w:val="00C74486"/>
    <w:rsid w:val="00D6198E"/>
    <w:rsid w:val="00D87A77"/>
    <w:rsid w:val="00D95D84"/>
    <w:rsid w:val="00DC4F19"/>
    <w:rsid w:val="00E324A8"/>
    <w:rsid w:val="00E63710"/>
    <w:rsid w:val="00E66E3A"/>
    <w:rsid w:val="00EA18DB"/>
    <w:rsid w:val="00EB610E"/>
    <w:rsid w:val="00F06515"/>
    <w:rsid w:val="00F67C14"/>
    <w:rsid w:val="00F75DB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fti siddiq</cp:lastModifiedBy>
  <cp:revision>30</cp:revision>
  <cp:lastPrinted>2020-11-24T03:02:00Z</cp:lastPrinted>
  <dcterms:created xsi:type="dcterms:W3CDTF">2020-11-24T03:02:00Z</dcterms:created>
  <dcterms:modified xsi:type="dcterms:W3CDTF">2026-02-18T06:05:00Z</dcterms:modified>
</cp:coreProperties>
</file>